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2. </w:t>
      </w:r>
      <w:r>
        <w:rPr>
          <w:rFonts w:eastAsia="SimSun;宋体" w:cs="Times New Roman" w:ascii="Times New Roman" w:hAnsi="Times New Roman"/>
          <w:lang w:eastAsia="zh-CN"/>
        </w:rPr>
        <w:t>Post-hoc pairwise comparisons for protein analytes with significant differences across disease severity groups.</w:t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tbl>
      <w:tblPr>
        <w:tblW w:w="1170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720"/>
        <w:gridCol w:w="720"/>
        <w:gridCol w:w="810"/>
        <w:gridCol w:w="810"/>
        <w:gridCol w:w="810"/>
        <w:gridCol w:w="720"/>
        <w:gridCol w:w="1080"/>
        <w:gridCol w:w="720"/>
        <w:gridCol w:w="792"/>
        <w:gridCol w:w="777"/>
        <w:gridCol w:w="777"/>
        <w:gridCol w:w="777"/>
        <w:gridCol w:w="1017"/>
      </w:tblGrid>
      <w:tr>
        <w:trPr>
          <w:trHeight w:val="307" w:hRule="atLeast"/>
        </w:trPr>
        <w:tc>
          <w:tcPr>
            <w:tcW w:w="117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FDR)</w:t>
            </w:r>
          </w:p>
        </w:tc>
        <w:tc>
          <w:tcPr>
            <w:tcW w:w="495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rwise Fold-Changes</w:t>
            </w:r>
          </w:p>
        </w:tc>
        <w:tc>
          <w:tcPr>
            <w:tcW w:w="4860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airwis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Values</w:t>
            </w:r>
          </w:p>
        </w:tc>
      </w:tr>
      <w:tr>
        <w:trPr>
          <w:trHeight w:val="30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GOLD III/IV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N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S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II/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S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LD I/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GOLD III/IV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-R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F-α*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AGE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AL*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PO*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7" w:hRule="atLeast"/>
        </w:trPr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-EGF*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Analytes shown above had significant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values (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) using ANOVA or Kruskal-Wallis (*) test in group-wise comparison after correction for multiple testing with FDR (Table 2). Pairwise comparisons were computed using Tukey HSD test. NS: Non-smoking controls, S: Smoking controls, GOLD I/II: mild/moderate COPD, GOLD III/IV: severe/very severe COPD.  Fold changes highlighted in bold represent pairwise comparisons driving significance in overall group comparison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4:00Z</dcterms:created>
  <dc:creator>Cheng, Donavan {TRS~Nutley}</dc:creator>
  <dc:description/>
  <dc:language>en-US</dc:language>
  <cp:lastModifiedBy>Cheng, Donavan {TRS~Nutley}</cp:lastModifiedBy>
  <dcterms:modified xsi:type="dcterms:W3CDTF">2012-05-19T11:55:00Z</dcterms:modified>
  <cp:revision>1</cp:revision>
  <dc:subject/>
  <dc:title/>
</cp:coreProperties>
</file>